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5DECE3" w14:textId="7C004712" w:rsidR="00446D6D" w:rsidRPr="00A45512" w:rsidRDefault="00A40CB9" w:rsidP="00446D6D">
      <w:pPr>
        <w:rPr>
          <w:rFonts w:ascii="Times New Roman" w:hAnsi="Times New Roman" w:cs="Times New Roman"/>
          <w:b/>
        </w:rPr>
      </w:pPr>
      <w:r w:rsidRPr="000332E6">
        <w:rPr>
          <w:rStyle w:val="3Char"/>
          <w:rFonts w:ascii="Times New Roman" w:hAnsi="Times New Roman" w:cs="Times New Roman"/>
          <w:color w:val="auto"/>
          <w:sz w:val="24"/>
          <w:szCs w:val="24"/>
        </w:rPr>
        <w:t>S</w:t>
      </w:r>
      <w:r w:rsidR="00637B96">
        <w:rPr>
          <w:rStyle w:val="3Char"/>
          <w:rFonts w:ascii="Times New Roman" w:hAnsi="Times New Roman" w:cs="Times New Roman"/>
          <w:color w:val="auto"/>
          <w:sz w:val="24"/>
          <w:szCs w:val="24"/>
        </w:rPr>
        <w:t>8</w:t>
      </w:r>
      <w:r w:rsidRPr="000332E6">
        <w:rPr>
          <w:rStyle w:val="3Char"/>
          <w:rFonts w:ascii="Times New Roman" w:hAnsi="Times New Roman" w:cs="Times New Roman"/>
          <w:color w:val="auto"/>
          <w:sz w:val="24"/>
          <w:szCs w:val="24"/>
        </w:rPr>
        <w:t xml:space="preserve"> Supporting Table</w:t>
      </w:r>
      <w:r w:rsidR="00B372A5">
        <w:rPr>
          <w:rStyle w:val="3Char"/>
          <w:rFonts w:ascii="Times New Roman" w:hAnsi="Times New Roman" w:cs="Times New Roman"/>
          <w:color w:val="auto"/>
          <w:sz w:val="24"/>
          <w:szCs w:val="24"/>
        </w:rPr>
        <w:t xml:space="preserve"> 7</w:t>
      </w:r>
      <w:r w:rsidRPr="000332E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46D6D" w:rsidRPr="00446D6D">
        <w:rPr>
          <w:rFonts w:ascii="Times New Roman" w:hAnsi="Times New Roman" w:cs="Times New Roman"/>
          <w:sz w:val="24"/>
          <w:szCs w:val="24"/>
        </w:rPr>
        <w:t>Comparison of included and excluded participants’ characteristics</w:t>
      </w:r>
      <w:r w:rsidR="00446D6D" w:rsidRPr="00A45512">
        <w:rPr>
          <w:rFonts w:ascii="Times New Roman" w:hAnsi="Times New Roman" w:cs="Times New Roman"/>
          <w:b/>
        </w:rPr>
        <w:t xml:space="preserve"> </w:t>
      </w:r>
    </w:p>
    <w:tbl>
      <w:tblPr>
        <w:tblStyle w:val="a4"/>
        <w:tblW w:w="1445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5"/>
        <w:gridCol w:w="945"/>
        <w:gridCol w:w="945"/>
        <w:gridCol w:w="947"/>
        <w:gridCol w:w="945"/>
        <w:gridCol w:w="945"/>
        <w:gridCol w:w="946"/>
        <w:gridCol w:w="945"/>
        <w:gridCol w:w="945"/>
        <w:gridCol w:w="945"/>
        <w:gridCol w:w="945"/>
        <w:gridCol w:w="945"/>
        <w:gridCol w:w="946"/>
      </w:tblGrid>
      <w:tr w:rsidR="00CB0969" w:rsidRPr="00CB0969" w14:paraId="22269DE7" w14:textId="77777777" w:rsidTr="00CB0969">
        <w:tc>
          <w:tcPr>
            <w:tcW w:w="3117" w:type="dxa"/>
            <w:vMerge w:val="restart"/>
            <w:tcBorders>
              <w:left w:val="nil"/>
              <w:right w:val="nil"/>
            </w:tcBorders>
            <w:vAlign w:val="center"/>
          </w:tcPr>
          <w:p w14:paraId="6255ABE9" w14:textId="0861FC63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  <w:p w14:paraId="0BB0F59F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(median, IQR)</w:t>
            </w:r>
          </w:p>
        </w:tc>
        <w:tc>
          <w:tcPr>
            <w:tcW w:w="2837" w:type="dxa"/>
            <w:gridSpan w:val="3"/>
            <w:tcBorders>
              <w:left w:val="nil"/>
              <w:right w:val="nil"/>
            </w:tcBorders>
            <w:vAlign w:val="center"/>
          </w:tcPr>
          <w:p w14:paraId="49EBB2DA" w14:textId="321C1392" w:rsidR="00CB0969" w:rsidRPr="00CB0969" w:rsidRDefault="00CB0969" w:rsidP="00CB0969">
            <w:pPr>
              <w:jc w:val="center"/>
              <w:rPr>
                <w:rStyle w:val="3Char"/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CB0969">
              <w:rPr>
                <w:rStyle w:val="3Char"/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Maternal blood</w:t>
            </w:r>
          </w:p>
          <w:p w14:paraId="1ECB7E6D" w14:textId="51E9AFC0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0969">
              <w:rPr>
                <w:rStyle w:val="3Char"/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at </w:t>
            </w:r>
            <w:r w:rsidRPr="00CB0969">
              <w:rPr>
                <w:rStyle w:val="3Char"/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</w:t>
            </w:r>
            <w:r w:rsidRPr="00CB0969">
              <w:rPr>
                <w:rStyle w:val="3Char"/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-weeks’ gestation</w:t>
            </w:r>
          </w:p>
        </w:tc>
        <w:tc>
          <w:tcPr>
            <w:tcW w:w="2835" w:type="dxa"/>
            <w:gridSpan w:val="3"/>
            <w:tcBorders>
              <w:left w:val="nil"/>
              <w:right w:val="nil"/>
            </w:tcBorders>
            <w:vAlign w:val="center"/>
          </w:tcPr>
          <w:p w14:paraId="17769F5A" w14:textId="7A2784F4" w:rsidR="00CB0969" w:rsidRPr="00CB0969" w:rsidRDefault="00CB0969" w:rsidP="00CB0969">
            <w:pPr>
              <w:jc w:val="center"/>
              <w:rPr>
                <w:rStyle w:val="3Char"/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CB0969">
              <w:rPr>
                <w:rStyle w:val="3Char"/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Maternal blood</w:t>
            </w:r>
          </w:p>
          <w:p w14:paraId="7FBDCEC5" w14:textId="05C62282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0969">
              <w:rPr>
                <w:rStyle w:val="3Char"/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at 32-weeks’ gestation</w:t>
            </w:r>
          </w:p>
        </w:tc>
        <w:tc>
          <w:tcPr>
            <w:tcW w:w="2835" w:type="dxa"/>
            <w:gridSpan w:val="3"/>
            <w:tcBorders>
              <w:left w:val="nil"/>
              <w:right w:val="nil"/>
            </w:tcBorders>
            <w:vAlign w:val="center"/>
          </w:tcPr>
          <w:p w14:paraId="2FB25E18" w14:textId="6BEDECCA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0969">
              <w:rPr>
                <w:rStyle w:val="3Char"/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lacental blood</w:t>
            </w:r>
          </w:p>
        </w:tc>
        <w:tc>
          <w:tcPr>
            <w:tcW w:w="2835" w:type="dxa"/>
            <w:gridSpan w:val="3"/>
            <w:tcBorders>
              <w:left w:val="nil"/>
              <w:right w:val="nil"/>
            </w:tcBorders>
            <w:vAlign w:val="center"/>
          </w:tcPr>
          <w:p w14:paraId="68D08260" w14:textId="5F1C195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0969">
              <w:rPr>
                <w:rStyle w:val="3Char"/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Cord blood</w:t>
            </w:r>
          </w:p>
        </w:tc>
      </w:tr>
      <w:tr w:rsidR="00CB0969" w:rsidRPr="00CB0969" w14:paraId="768BF1AB" w14:textId="77777777" w:rsidTr="00CB0969">
        <w:tc>
          <w:tcPr>
            <w:tcW w:w="3117" w:type="dxa"/>
            <w:vMerge/>
            <w:tcBorders>
              <w:left w:val="nil"/>
              <w:right w:val="nil"/>
            </w:tcBorders>
            <w:vAlign w:val="center"/>
          </w:tcPr>
          <w:p w14:paraId="3E847884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</w:tcPr>
          <w:p w14:paraId="02B34B87" w14:textId="59247854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Included,</w:t>
            </w:r>
          </w:p>
          <w:p w14:paraId="7B10325F" w14:textId="141848F3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n=267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</w:tcPr>
          <w:p w14:paraId="4A42A7FE" w14:textId="672919BC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Excluded,</w:t>
            </w:r>
          </w:p>
          <w:p w14:paraId="37695F39" w14:textId="336524D4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n=97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</w:tcPr>
          <w:p w14:paraId="6076D928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</w:tcPr>
          <w:p w14:paraId="283427FA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  <w:p w14:paraId="4A75D05D" w14:textId="7A3396FC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, n=276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</w:tcPr>
          <w:p w14:paraId="1B0B821C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</w:p>
          <w:p w14:paraId="24C74ACA" w14:textId="73EE60FB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, n=88</w:t>
            </w:r>
          </w:p>
        </w:tc>
        <w:tc>
          <w:tcPr>
            <w:tcW w:w="946" w:type="dxa"/>
            <w:tcBorders>
              <w:left w:val="nil"/>
              <w:right w:val="nil"/>
            </w:tcBorders>
            <w:vAlign w:val="center"/>
          </w:tcPr>
          <w:p w14:paraId="0C8CFA68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</w:tcPr>
          <w:p w14:paraId="176F2526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Included,</w:t>
            </w:r>
          </w:p>
          <w:p w14:paraId="1DF0F394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n=268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</w:tcPr>
          <w:p w14:paraId="3FBD4743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Excluded, n=96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</w:tcPr>
          <w:p w14:paraId="5B63AEA7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</w:tcPr>
          <w:p w14:paraId="6C81EACD" w14:textId="2ECD3EBA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Included,</w:t>
            </w:r>
          </w:p>
          <w:p w14:paraId="1A302A4A" w14:textId="01B088EF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n=224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</w:tcPr>
          <w:p w14:paraId="243EBF99" w14:textId="12EC41F6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Excluded,</w:t>
            </w:r>
          </w:p>
          <w:p w14:paraId="44D328C2" w14:textId="4F199A3C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n=140</w:t>
            </w:r>
          </w:p>
        </w:tc>
        <w:tc>
          <w:tcPr>
            <w:tcW w:w="946" w:type="dxa"/>
            <w:tcBorders>
              <w:left w:val="nil"/>
              <w:right w:val="nil"/>
            </w:tcBorders>
            <w:vAlign w:val="center"/>
          </w:tcPr>
          <w:p w14:paraId="73CF6614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CB0969" w:rsidRPr="00CB0969" w14:paraId="01F78CDA" w14:textId="77777777" w:rsidTr="00CB0969">
        <w:tc>
          <w:tcPr>
            <w:tcW w:w="3117" w:type="dxa"/>
            <w:tcBorders>
              <w:left w:val="nil"/>
              <w:bottom w:val="nil"/>
              <w:right w:val="nil"/>
            </w:tcBorders>
          </w:tcPr>
          <w:p w14:paraId="71C3163E" w14:textId="77777777" w:rsidR="00CB0969" w:rsidRPr="00CB0969" w:rsidRDefault="00CB0969" w:rsidP="00CB0969">
            <w:pPr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Male, %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</w:tcPr>
          <w:p w14:paraId="643942BB" w14:textId="1D998ADA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</w:tcPr>
          <w:p w14:paraId="03C1E3AB" w14:textId="26709DE5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</w:tcPr>
          <w:p w14:paraId="4047C188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</w:tcPr>
          <w:p w14:paraId="1BD850E8" w14:textId="496625B8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</w:tcPr>
          <w:p w14:paraId="54A4873B" w14:textId="6EC1E14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</w:tcPr>
          <w:p w14:paraId="46E4D00E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</w:tcPr>
          <w:p w14:paraId="530E78F5" w14:textId="1EEC4E0A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</w:tcPr>
          <w:p w14:paraId="6D4340F8" w14:textId="6A7AA92D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</w:tcPr>
          <w:p w14:paraId="48204E7F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</w:tcPr>
          <w:p w14:paraId="1A704744" w14:textId="7EB9117D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</w:tcPr>
          <w:p w14:paraId="606AA91C" w14:textId="1CE0E911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</w:tcPr>
          <w:p w14:paraId="76E673DB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CB0969" w:rsidRPr="00CB0969" w14:paraId="21E67458" w14:textId="77777777" w:rsidTr="00CB0969"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0E33714" w14:textId="77777777" w:rsidR="00CB0969" w:rsidRPr="00CB0969" w:rsidRDefault="00CB0969" w:rsidP="00CB0969">
            <w:pPr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7C4B05D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25 (20, 3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FAED62C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25 (20, 3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15B2F87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23B03D8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25 (20, 3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D0F38FB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25 (20, 3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5C09CD69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F1A1D97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25 (20, 3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7EE3201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25 (20, 3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801057C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A3C5DEE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25 (20, 3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8EC6547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25 (20, 3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7FF62B42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CB0969" w:rsidRPr="00CB0969" w14:paraId="0693FDF5" w14:textId="77777777" w:rsidTr="00CB0969"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10A2711" w14:textId="77777777" w:rsidR="00CB0969" w:rsidRPr="00CB0969" w:rsidRDefault="00CB0969" w:rsidP="00CB0969">
            <w:pPr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Height, c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D897B83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 xml:space="preserve">148 </w:t>
            </w:r>
          </w:p>
          <w:p w14:paraId="3E541D3E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(144, 15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BF2A665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  <w:p w14:paraId="66E6467B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 xml:space="preserve"> (143, 15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B2ADC10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6492390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  <w:p w14:paraId="5EE6054E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 xml:space="preserve"> (144, 15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96671CE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 xml:space="preserve">148 </w:t>
            </w:r>
          </w:p>
          <w:p w14:paraId="2A28B7F7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(143, 15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7726472F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285C8B8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 xml:space="preserve">147 </w:t>
            </w:r>
          </w:p>
          <w:p w14:paraId="3171EB06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(144, 15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A521726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 xml:space="preserve">147 </w:t>
            </w:r>
          </w:p>
          <w:p w14:paraId="3A4F0211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(144, 15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40F2A5C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4D8B947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  <w:p w14:paraId="1948B8EE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 xml:space="preserve"> (144, 15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5EB37AA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  <w:p w14:paraId="7BC326E2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 xml:space="preserve"> (144, 15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08B799CD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CB0969" w:rsidRPr="00CB0969" w14:paraId="6EF440C1" w14:textId="77777777" w:rsidTr="00CB0969"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682411F" w14:textId="77777777" w:rsidR="00CB0969" w:rsidRPr="00CB0969" w:rsidRDefault="00CB0969" w:rsidP="00CB0969">
            <w:pPr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CB09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E092709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21 (20, 2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02B9050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21 (20, 2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24C1345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B8C1F7A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21 (20, 2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9A043E4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22 (20, 2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445960FD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3EA979D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21 (19, 2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9C7235F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 xml:space="preserve">21 (20, 24)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7A4DC55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AA5AD81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21 (20, 2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0FDF4D3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 xml:space="preserve">21 (19, 23)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79A5F6A6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CB0969" w:rsidRPr="00CB0969" w14:paraId="6A455E90" w14:textId="77777777" w:rsidTr="00CB0969"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B650F18" w14:textId="77777777" w:rsidR="00CB0969" w:rsidRPr="00CB0969" w:rsidRDefault="00CB0969" w:rsidP="00CB0969">
            <w:pPr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Parity, 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F00E39C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3 (2, 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028B3FC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3 (2, 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48D9BFE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7A64A1E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3 (2, 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1766200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3 (2, 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759A72A3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12CD2D9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3 (2, 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FA19D94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3 (2, 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627334C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8E7C041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3 (2, 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DC748B0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3 (2, 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613C884A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0969" w:rsidRPr="00CB0969" w14:paraId="03823A68" w14:textId="77777777" w:rsidTr="00CB0969"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0249B8CC" w14:textId="1264116E" w:rsidR="00CB0969" w:rsidRPr="00CB0969" w:rsidRDefault="00CB0969" w:rsidP="00CB0969">
            <w:pPr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Randomly assigned 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praziquantel, 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1430E99" w14:textId="1BCA073D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493EF08" w14:textId="30847D03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A45E285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60FCF47" w14:textId="65BCAB5D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78F8ACC" w14:textId="1206EF5F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48CC69D5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504F348" w14:textId="2F19C829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9F6085F" w14:textId="0B208CA9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EABD79D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17B773A" w14:textId="7AC0F8F9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899DA10" w14:textId="581C5088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bookmarkStart w:id="0" w:name="_GoBack"/>
            <w:bookmarkEnd w:id="0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214F8A88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CB0969" w:rsidRPr="00CB0969" w14:paraId="27B1C47B" w14:textId="77777777" w:rsidTr="00CB0969"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60767B2" w14:textId="2B0FB179" w:rsidR="00CB0969" w:rsidRPr="00CB0969" w:rsidRDefault="00CB0969" w:rsidP="00CB0969">
            <w:pPr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i/>
                <w:sz w:val="20"/>
                <w:szCs w:val="20"/>
              </w:rPr>
              <w:t>S. japonicum</w:t>
            </w: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, eggs/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521EF2E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10 (3, 3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1E1978C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10 (3, 2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67F958D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79904D6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10 (3, 3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45B4B94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8 (3, 2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3D6F2B55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CDE290D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10 (3, 3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1D9DB60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10 (3, 3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DC1AAE5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9C5F5CC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13 (3, 3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A736E72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10 (3, 2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4960F55D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CB0969" w:rsidRPr="00CB0969" w14:paraId="348CFE43" w14:textId="77777777" w:rsidTr="00CB0969">
        <w:tc>
          <w:tcPr>
            <w:tcW w:w="3117" w:type="dxa"/>
            <w:tcBorders>
              <w:top w:val="nil"/>
              <w:left w:val="nil"/>
              <w:right w:val="nil"/>
            </w:tcBorders>
          </w:tcPr>
          <w:p w14:paraId="69CB7866" w14:textId="77777777" w:rsidR="00CB0969" w:rsidRPr="00CB0969" w:rsidRDefault="00CB0969" w:rsidP="00CB0969">
            <w:pPr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Hookworm, egg/g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</w:tcPr>
          <w:p w14:paraId="3DD6D977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0 (0, 20)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</w:tcPr>
          <w:p w14:paraId="76618018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0 (0, 47)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</w:tcPr>
          <w:p w14:paraId="157C1F11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</w:tcPr>
          <w:p w14:paraId="55C09CE0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0 (0, 23)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</w:tcPr>
          <w:p w14:paraId="594F2513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0 (0, 23)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</w:tcPr>
          <w:p w14:paraId="4C4E32BA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</w:tcPr>
          <w:p w14:paraId="6EFCE7D4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0 (0, 13)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</w:tcPr>
          <w:p w14:paraId="77569D2F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0 (0, 27)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</w:tcPr>
          <w:p w14:paraId="50D906F0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</w:tcPr>
          <w:p w14:paraId="30EC1090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0 (0, 35)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</w:tcPr>
          <w:p w14:paraId="6B4422F3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0 (0, 7)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</w:tcPr>
          <w:p w14:paraId="2FFDBEC9" w14:textId="77777777" w:rsidR="00CB0969" w:rsidRPr="00CB0969" w:rsidRDefault="00CB0969" w:rsidP="00CB0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969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</w:tbl>
    <w:p w14:paraId="200310A1" w14:textId="77777777" w:rsidR="00446D6D" w:rsidRDefault="00446D6D" w:rsidP="00446D6D">
      <w:pPr>
        <w:rPr>
          <w:rFonts w:ascii="Times New Roman" w:hAnsi="Times New Roman" w:cs="Times New Roman"/>
          <w:sz w:val="20"/>
          <w:szCs w:val="20"/>
        </w:rPr>
      </w:pPr>
      <w:r w:rsidRPr="00CB096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27ACB">
        <w:rPr>
          <w:rFonts w:ascii="Times New Roman" w:hAnsi="Times New Roman" w:cs="Times New Roman"/>
          <w:sz w:val="20"/>
          <w:szCs w:val="20"/>
        </w:rPr>
        <w:t xml:space="preserve">-value for categorical variables obtained from Fisher’s exact tests. </w:t>
      </w:r>
      <w:r w:rsidRPr="00627ACB">
        <w:rPr>
          <w:rFonts w:ascii="Times New Roman" w:hAnsi="Times New Roman" w:cs="Times New Roman"/>
          <w:i/>
          <w:sz w:val="20"/>
          <w:szCs w:val="20"/>
        </w:rPr>
        <w:t>P</w:t>
      </w:r>
      <w:r w:rsidRPr="00627ACB">
        <w:rPr>
          <w:rFonts w:ascii="Times New Roman" w:hAnsi="Times New Roman" w:cs="Times New Roman"/>
          <w:sz w:val="20"/>
          <w:szCs w:val="20"/>
        </w:rPr>
        <w:t>-values for continuous variables obtained from Wilcoxon rank sum tests. A randomly selected subset was selected at each timepoint for comprehensive biomarker testing as resources allowed.</w:t>
      </w:r>
      <w:r>
        <w:rPr>
          <w:rFonts w:ascii="Times New Roman" w:hAnsi="Times New Roman" w:cs="Times New Roman"/>
          <w:sz w:val="20"/>
          <w:szCs w:val="20"/>
        </w:rPr>
        <w:t xml:space="preserve"> There were no specific criteria for inclusion or exclusion.</w:t>
      </w:r>
    </w:p>
    <w:p w14:paraId="30A1C47C" w14:textId="77777777" w:rsidR="002448C3" w:rsidRPr="00A40CB9" w:rsidRDefault="002448C3" w:rsidP="00A40CB9"/>
    <w:sectPr w:rsidR="002448C3" w:rsidRPr="00A40CB9" w:rsidSect="00392B11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3AC287" w14:textId="77777777" w:rsidR="00635FBB" w:rsidRDefault="00635FBB" w:rsidP="00446D6D">
      <w:pPr>
        <w:spacing w:after="0" w:line="240" w:lineRule="auto"/>
      </w:pPr>
      <w:r>
        <w:separator/>
      </w:r>
    </w:p>
  </w:endnote>
  <w:endnote w:type="continuationSeparator" w:id="0">
    <w:p w14:paraId="236A300C" w14:textId="77777777" w:rsidR="00635FBB" w:rsidRDefault="00635FBB" w:rsidP="00446D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71090E" w14:textId="77777777" w:rsidR="00635FBB" w:rsidRDefault="00635FBB" w:rsidP="00446D6D">
      <w:pPr>
        <w:spacing w:after="0" w:line="240" w:lineRule="auto"/>
      </w:pPr>
      <w:r>
        <w:separator/>
      </w:r>
    </w:p>
  </w:footnote>
  <w:footnote w:type="continuationSeparator" w:id="0">
    <w:p w14:paraId="3256CC1D" w14:textId="77777777" w:rsidR="00635FBB" w:rsidRDefault="00635FBB" w:rsidP="00446D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2B11"/>
    <w:rsid w:val="00096AC1"/>
    <w:rsid w:val="0012721A"/>
    <w:rsid w:val="002448C3"/>
    <w:rsid w:val="00392B11"/>
    <w:rsid w:val="003D69EF"/>
    <w:rsid w:val="00431C26"/>
    <w:rsid w:val="00446D6D"/>
    <w:rsid w:val="00547C87"/>
    <w:rsid w:val="00635FBB"/>
    <w:rsid w:val="00637B96"/>
    <w:rsid w:val="00660648"/>
    <w:rsid w:val="006D63B5"/>
    <w:rsid w:val="00A40CB9"/>
    <w:rsid w:val="00A70A25"/>
    <w:rsid w:val="00B372A5"/>
    <w:rsid w:val="00C40C98"/>
    <w:rsid w:val="00CB0969"/>
    <w:rsid w:val="00E230D9"/>
    <w:rsid w:val="00E66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E1F7F5"/>
  <w15:chartTrackingRefBased/>
  <w15:docId w15:val="{AAFF805A-A600-4A60-BAA0-E22D56305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2"/>
        <w:szCs w:val="22"/>
        <w:lang w:val="en-US" w:eastAsia="ko-KR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2B11"/>
    <w:pPr>
      <w:spacing w:line="259" w:lineRule="auto"/>
    </w:pPr>
    <w:rPr>
      <w:rFonts w:asciiTheme="minorHAnsi" w:eastAsiaTheme="minorHAnsi" w:hAnsiTheme="minorHAnsi"/>
      <w:lang w:eastAsia="en-US"/>
    </w:rPr>
  </w:style>
  <w:style w:type="paragraph" w:styleId="3">
    <w:name w:val="heading 3"/>
    <w:basedOn w:val="a"/>
    <w:next w:val="a"/>
    <w:link w:val="3Char"/>
    <w:uiPriority w:val="9"/>
    <w:unhideWhenUsed/>
    <w:qFormat/>
    <w:rsid w:val="00392B1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92B11"/>
  </w:style>
  <w:style w:type="character" w:customStyle="1" w:styleId="3Char">
    <w:name w:val="제목 3 Char"/>
    <w:basedOn w:val="a0"/>
    <w:link w:val="3"/>
    <w:uiPriority w:val="9"/>
    <w:rsid w:val="00392B11"/>
    <w:rPr>
      <w:rFonts w:asciiTheme="majorHAnsi" w:eastAsiaTheme="majorEastAsia" w:hAnsiTheme="majorHAnsi" w:cstheme="majorBidi"/>
      <w:b/>
      <w:bCs/>
      <w:color w:val="5B9BD5" w:themeColor="accent1"/>
      <w:lang w:eastAsia="en-US"/>
    </w:rPr>
  </w:style>
  <w:style w:type="table" w:styleId="a4">
    <w:name w:val="Table Grid"/>
    <w:basedOn w:val="a1"/>
    <w:uiPriority w:val="59"/>
    <w:rsid w:val="00392B11"/>
    <w:pPr>
      <w:spacing w:after="0" w:line="240" w:lineRule="auto"/>
    </w:pPr>
    <w:rPr>
      <w:rFonts w:asciiTheme="minorHAnsi" w:eastAsiaTheme="minorHAnsi" w:hAnsi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footnote reference"/>
    <w:basedOn w:val="a0"/>
    <w:uiPriority w:val="99"/>
    <w:semiHidden/>
    <w:unhideWhenUsed/>
    <w:rsid w:val="0012721A"/>
    <w:rPr>
      <w:vertAlign w:val="superscript"/>
    </w:rPr>
  </w:style>
  <w:style w:type="paragraph" w:styleId="a6">
    <w:name w:val="header"/>
    <w:basedOn w:val="a"/>
    <w:link w:val="Char"/>
    <w:uiPriority w:val="99"/>
    <w:unhideWhenUsed/>
    <w:rsid w:val="00446D6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446D6D"/>
    <w:rPr>
      <w:rFonts w:asciiTheme="minorHAnsi" w:eastAsiaTheme="minorHAnsi" w:hAnsiTheme="minorHAnsi"/>
      <w:lang w:eastAsia="en-US"/>
    </w:rPr>
  </w:style>
  <w:style w:type="paragraph" w:styleId="a7">
    <w:name w:val="footer"/>
    <w:basedOn w:val="a"/>
    <w:link w:val="Char0"/>
    <w:uiPriority w:val="99"/>
    <w:unhideWhenUsed/>
    <w:rsid w:val="00446D6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446D6D"/>
    <w:rPr>
      <w:rFonts w:asciiTheme="minorHAnsi" w:eastAsiaTheme="minorHAnsi" w:hAnsi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38</Words>
  <Characters>1359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rk</dc:creator>
  <cp:keywords/>
  <dc:description/>
  <cp:lastModifiedBy>박상신</cp:lastModifiedBy>
  <cp:revision>4</cp:revision>
  <dcterms:created xsi:type="dcterms:W3CDTF">2019-04-05T02:26:00Z</dcterms:created>
  <dcterms:modified xsi:type="dcterms:W3CDTF">2019-05-22T03:19:00Z</dcterms:modified>
</cp:coreProperties>
</file>